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b/>
          <w:bCs/>
          <w:i/>
          <w:iCs/>
          <w:sz w:val="21"/>
          <w:szCs w:val="21"/>
        </w:rPr>
        <w:t>Table S2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  <w:lang w:val="en-US"/>
        </w:rPr>
        <w:t>.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</w:rPr>
        <w:t xml:space="preserve"> Discovery of genes annotated to Catharanthus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</w:rPr>
        <w:t>roseus in the Nt database that are involved in the terpene indole alkaloid biosynthesis pathway in Periploca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</w:rPr>
        <w:t>sepium.</w:t>
      </w:r>
    </w:p>
    <w:tbl>
      <w:tblPr>
        <w:tblW w:w="8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7"/>
        <w:gridCol w:w="1403"/>
        <w:gridCol w:w="1272"/>
        <w:gridCol w:w="2167"/>
      </w:tblGrid>
      <w:tr>
        <w:trPr/>
        <w:tc>
          <w:tcPr>
            <w:tcW w:w="33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zymes name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bbreviation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C number</w:t>
            </w:r>
          </w:p>
        </w:tc>
        <w:tc>
          <w:tcPr>
            <w:tcW w:w="21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anscript</w:t>
            </w:r>
          </w:p>
        </w:tc>
      </w:tr>
      <w:tr>
        <w:trPr/>
        <w:tc>
          <w:tcPr>
            <w:tcW w:w="3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pstream genes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tyl-CoA acetyltransfer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.1.9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omp8784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comp8784_c0_seq2 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MG-CoA 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MG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.3.10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comp9104_c0_seq1 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valonate kin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.1.36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mp20801_c0_seq2 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mevalonate kin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K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.4.2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20246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20246_c0_seq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20246_c0_seq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mp20246_c0_seq4 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valonate diphosphate decarboxyl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1.1.33 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comp16914_c0_seq1 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nesyl pyrophosphate 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de-DE"/>
              </w:rPr>
              <w:t>FP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5.1.10 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15141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15141_c0_seq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15141_c0_seq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mp15141_c0_seq5 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XP 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X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.1.7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30603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mp30714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mp35727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mp40044_c0_seq1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ranyl diphosphate synth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P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.1.1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19172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23208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23285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25366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19379_c0_seq2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ownstream gen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de-D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de-DE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de-DE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-hydroxygeraniol oxidoreduct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-HGO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14.14.1 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11599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11599_c0_seq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11599_c0_seq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mp20784_c0_se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omp32548_c0_seq1 </w:t>
            </w:r>
          </w:p>
        </w:tc>
      </w:tr>
      <w:tr>
        <w:trPr/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sacetoxyvindoline 4-hydroxyl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4H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14.11.20 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omp11385_c0_seq1</w:t>
            </w:r>
          </w:p>
        </w:tc>
      </w:tr>
      <w:tr>
        <w:trPr/>
        <w:tc>
          <w:tcPr>
            <w:tcW w:w="3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-hydroxytabersonine O-methyltransferase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T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1.1.94 </w:t>
            </w:r>
          </w:p>
        </w:tc>
        <w:tc>
          <w:tcPr>
            <w:tcW w:w="2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mp12899_c0_seq1 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Verdan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>
      <w:rFonts w:ascii="Verdana" w:hAnsi="Verdana" w:eastAsia="仿宋_GB2312;仿宋" w:cs="Verdana"/>
      <w:kern w:val="0"/>
      <w:sz w:val="24"/>
      <w:szCs w:val="20"/>
      <w:lang w:eastAsia="en-US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3:46:00Z</dcterms:created>
  <dc:creator>lenovo</dc:creator>
  <dc:description/>
  <dc:language>en-US</dc:language>
  <cp:lastModifiedBy>lenovo</cp:lastModifiedBy>
  <dcterms:modified xsi:type="dcterms:W3CDTF">2017-03-27T12:59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2.DOC</vt:lpwstr>
  </property>
</Properties>
</file>